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806B52" w14:textId="12136D8B" w:rsidR="00CF7A6A" w:rsidRPr="00F75C34" w:rsidRDefault="00097E8D" w:rsidP="00CF7A6A">
      <w:pPr>
        <w:rPr>
          <w:sz w:val="24"/>
          <w:szCs w:val="20"/>
        </w:rPr>
      </w:pPr>
      <w:r w:rsidRPr="00F75C34">
        <w:rPr>
          <w:sz w:val="24"/>
          <w:szCs w:val="20"/>
        </w:rPr>
        <w:t>Supplementary Table 3</w:t>
      </w:r>
      <w:r w:rsidR="00CF7A6A" w:rsidRPr="00F75C34">
        <w:rPr>
          <w:sz w:val="24"/>
          <w:szCs w:val="20"/>
        </w:rPr>
        <w:t>. Biological and metabolic markers according to severity classification (N=312)</w:t>
      </w:r>
      <w:r w:rsidR="00CF7A6A" w:rsidRPr="00F75C34">
        <w:rPr>
          <w:sz w:val="24"/>
          <w:szCs w:val="20"/>
          <w:vertAlign w:val="superscript"/>
        </w:rPr>
        <w:t>1</w:t>
      </w:r>
      <w:r w:rsidRPr="00F75C34">
        <w:rPr>
          <w:sz w:val="24"/>
          <w:szCs w:val="20"/>
        </w:rPr>
        <w:t>,</w:t>
      </w:r>
      <w:r w:rsidRPr="00F75C34">
        <w:rPr>
          <w:sz w:val="24"/>
          <w:szCs w:val="24"/>
        </w:rPr>
        <w:t xml:space="preserve"> effect sizes with </w:t>
      </w:r>
      <w:r w:rsidR="00D3604B" w:rsidRPr="00F75C34">
        <w:rPr>
          <w:sz w:val="24"/>
          <w:szCs w:val="24"/>
        </w:rPr>
        <w:t>Cramer’s V coefficients</w:t>
      </w:r>
      <w:r w:rsidRPr="00F75C34">
        <w:rPr>
          <w:sz w:val="24"/>
          <w:szCs w:val="24"/>
        </w:rPr>
        <w:t xml:space="preserve"> and 95% Confidence Intervals</w:t>
      </w:r>
    </w:p>
    <w:tbl>
      <w:tblPr>
        <w:tblW w:w="102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842"/>
        <w:gridCol w:w="186"/>
        <w:gridCol w:w="1799"/>
        <w:gridCol w:w="186"/>
        <w:gridCol w:w="1798"/>
        <w:gridCol w:w="186"/>
        <w:gridCol w:w="2128"/>
      </w:tblGrid>
      <w:tr w:rsidR="00F75C34" w:rsidRPr="00F75C34" w14:paraId="38720236" w14:textId="77777777" w:rsidTr="00CF7A6A">
        <w:trPr>
          <w:trHeight w:val="239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FF1A4DA" w14:textId="77777777" w:rsidR="000D5F6D" w:rsidRPr="00F75C34" w:rsidRDefault="000D5F6D" w:rsidP="00354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D796F8" w14:textId="52D0CABC" w:rsidR="000D5F6D" w:rsidRPr="00F75C34" w:rsidRDefault="000D5F6D" w:rsidP="00354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  <w:r w:rsidR="0053294E" w:rsidRPr="00F75C34">
              <w:rPr>
                <w:rFonts w:ascii="Calibri" w:eastAsia="Times New Roman" w:hAnsi="Calibri" w:cs="Calibri"/>
                <w:sz w:val="20"/>
                <w:szCs w:val="18"/>
                <w:lang w:eastAsia="fr-FR"/>
              </w:rPr>
              <w:t>DSM-5 severity</w:t>
            </w:r>
          </w:p>
        </w:tc>
        <w:tc>
          <w:tcPr>
            <w:tcW w:w="186" w:type="dxa"/>
            <w:noWrap/>
            <w:vAlign w:val="center"/>
            <w:hideMark/>
          </w:tcPr>
          <w:p w14:paraId="65C76336" w14:textId="77777777" w:rsidR="000D5F6D" w:rsidRPr="00F75C34" w:rsidRDefault="000D5F6D" w:rsidP="00354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5A0A23" w14:textId="6CF194A6" w:rsidR="000D5F6D" w:rsidRPr="00F75C34" w:rsidRDefault="000D5F6D" w:rsidP="00354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  <w:r w:rsidR="0053294E" w:rsidRPr="00F75C34">
              <w:rPr>
                <w:rFonts w:ascii="Calibri" w:eastAsia="Times New Roman" w:hAnsi="Calibri" w:cs="Calibri"/>
                <w:sz w:val="20"/>
                <w:szCs w:val="18"/>
                <w:lang w:eastAsia="fr-FR"/>
              </w:rPr>
              <w:t>OWS</w:t>
            </w:r>
          </w:p>
        </w:tc>
        <w:tc>
          <w:tcPr>
            <w:tcW w:w="186" w:type="dxa"/>
            <w:noWrap/>
            <w:vAlign w:val="center"/>
            <w:hideMark/>
          </w:tcPr>
          <w:p w14:paraId="7D439E87" w14:textId="77777777" w:rsidR="000D5F6D" w:rsidRPr="00F75C34" w:rsidRDefault="000D5F6D" w:rsidP="00354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CBA48A" w14:textId="623A18D7" w:rsidR="000D5F6D" w:rsidRPr="00F75C34" w:rsidRDefault="000D5F6D" w:rsidP="00354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  <w:r w:rsidR="0053294E"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DT</w:t>
            </w:r>
          </w:p>
        </w:tc>
        <w:tc>
          <w:tcPr>
            <w:tcW w:w="186" w:type="dxa"/>
            <w:noWrap/>
            <w:vAlign w:val="center"/>
            <w:hideMark/>
          </w:tcPr>
          <w:p w14:paraId="5E741A9F" w14:textId="77777777" w:rsidR="000D5F6D" w:rsidRPr="00F75C34" w:rsidRDefault="000D5F6D" w:rsidP="00354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B12F57" w14:textId="390BCBA1" w:rsidR="000D5F6D" w:rsidRPr="00F75C34" w:rsidRDefault="000D5F6D" w:rsidP="00354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  <w:r w:rsidR="0053294E" w:rsidRPr="00F75C34">
              <w:rPr>
                <w:rFonts w:ascii="Calibri" w:eastAsia="Times New Roman" w:hAnsi="Calibri" w:cs="Calibri"/>
                <w:sz w:val="20"/>
                <w:szCs w:val="18"/>
                <w:lang w:eastAsia="fr-FR"/>
              </w:rPr>
              <w:t>OWS-DT</w:t>
            </w:r>
          </w:p>
        </w:tc>
      </w:tr>
      <w:tr w:rsidR="00F75C34" w:rsidRPr="00F75C34" w14:paraId="62FBE283" w14:textId="77777777" w:rsidTr="00CF7A6A">
        <w:trPr>
          <w:trHeight w:val="523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8CB90C9" w14:textId="77777777" w:rsidR="000D5F6D" w:rsidRPr="00F75C34" w:rsidRDefault="000D5F6D" w:rsidP="00354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7D824D6" w14:textId="26AE05CB" w:rsidR="000D5F6D" w:rsidRPr="00F75C34" w:rsidRDefault="00D3604B" w:rsidP="000D5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proofErr w:type="spellStart"/>
            <w:r w:rsidRPr="00F75C34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Cramer’s</w:t>
            </w:r>
            <w:proofErr w:type="spellEnd"/>
            <w:r w:rsidRPr="00F75C34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 xml:space="preserve"> V</w:t>
            </w:r>
            <w:r w:rsidR="000D5F6D" w:rsidRPr="00F75C34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 xml:space="preserve"> (95%CI)</w:t>
            </w:r>
          </w:p>
          <w:p w14:paraId="242491A1" w14:textId="7A09E85A" w:rsidR="000D5F6D" w:rsidRPr="00F75C34" w:rsidRDefault="000D5F6D" w:rsidP="000D5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F75C34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p-value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F39FB0" w14:textId="77777777" w:rsidR="000D5F6D" w:rsidRPr="00F75C34" w:rsidRDefault="000D5F6D" w:rsidP="00354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</w:p>
        </w:tc>
        <w:tc>
          <w:tcPr>
            <w:tcW w:w="179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945FFC2" w14:textId="5862DE30" w:rsidR="000D5F6D" w:rsidRPr="00F75C34" w:rsidRDefault="00D3604B" w:rsidP="000D5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proofErr w:type="spellStart"/>
            <w:r w:rsidRPr="00F75C34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Cramer’s</w:t>
            </w:r>
            <w:proofErr w:type="spellEnd"/>
            <w:r w:rsidRPr="00F75C34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 xml:space="preserve"> V</w:t>
            </w:r>
            <w:r w:rsidR="000D5F6D" w:rsidRPr="00F75C34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 xml:space="preserve"> (95%CI)</w:t>
            </w:r>
          </w:p>
          <w:p w14:paraId="0C7D2B90" w14:textId="2D7182A7" w:rsidR="000D5F6D" w:rsidRPr="00F75C34" w:rsidRDefault="000D5F6D" w:rsidP="000D5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F75C34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p-value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FCFDA4" w14:textId="77777777" w:rsidR="000D5F6D" w:rsidRPr="00F75C34" w:rsidRDefault="000D5F6D" w:rsidP="00354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</w:p>
        </w:tc>
        <w:tc>
          <w:tcPr>
            <w:tcW w:w="179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BFF8F4" w14:textId="73E33BCB" w:rsidR="000D5F6D" w:rsidRPr="00F75C34" w:rsidRDefault="00D3604B" w:rsidP="000D5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proofErr w:type="spellStart"/>
            <w:r w:rsidRPr="00F75C34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Cramer’s</w:t>
            </w:r>
            <w:proofErr w:type="spellEnd"/>
            <w:r w:rsidRPr="00F75C34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 xml:space="preserve"> V</w:t>
            </w:r>
            <w:r w:rsidR="000D5F6D" w:rsidRPr="00F75C34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 xml:space="preserve"> (95%CI)</w:t>
            </w:r>
          </w:p>
          <w:p w14:paraId="25D51B64" w14:textId="2FBE5DEA" w:rsidR="000D5F6D" w:rsidRPr="00F75C34" w:rsidRDefault="000D5F6D" w:rsidP="000D5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F75C34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p-value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889727" w14:textId="77777777" w:rsidR="000D5F6D" w:rsidRPr="00F75C34" w:rsidRDefault="000D5F6D" w:rsidP="00354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</w:p>
        </w:tc>
        <w:tc>
          <w:tcPr>
            <w:tcW w:w="2128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48F3CF" w14:textId="3010D69E" w:rsidR="000D5F6D" w:rsidRPr="00F75C34" w:rsidRDefault="00D3604B" w:rsidP="000D5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proofErr w:type="spellStart"/>
            <w:r w:rsidRPr="00F75C34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Cramer’s</w:t>
            </w:r>
            <w:proofErr w:type="spellEnd"/>
            <w:r w:rsidRPr="00F75C34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 xml:space="preserve"> V</w:t>
            </w:r>
            <w:r w:rsidR="000D5F6D" w:rsidRPr="00F75C34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 xml:space="preserve"> (95%CI)</w:t>
            </w:r>
          </w:p>
          <w:p w14:paraId="4F008BB1" w14:textId="20BDFD0E" w:rsidR="000D5F6D" w:rsidRPr="00F75C34" w:rsidRDefault="000D5F6D" w:rsidP="000D5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F75C34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p-value</w:t>
            </w:r>
          </w:p>
        </w:tc>
      </w:tr>
      <w:tr w:rsidR="00F75C34" w:rsidRPr="00F75C34" w14:paraId="557E0B21" w14:textId="77777777" w:rsidTr="00CF7A6A">
        <w:trPr>
          <w:trHeight w:val="239"/>
        </w:trPr>
        <w:tc>
          <w:tcPr>
            <w:tcW w:w="2127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42D93ED" w14:textId="23EA0859" w:rsidR="0050481B" w:rsidRPr="00F75C34" w:rsidRDefault="0050481B" w:rsidP="0050481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bookmarkStart w:id="0" w:name="_GoBack" w:colFirst="1" w:colLast="1"/>
            <w:r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Resting energy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AB7A1E" w14:textId="2AC79BFA" w:rsidR="0050481B" w:rsidRPr="000C51C0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fr-FR"/>
              </w:rPr>
            </w:pPr>
            <w:r w:rsidRPr="000C51C0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>0.35</w:t>
            </w:r>
            <w:r w:rsidR="00F422A8" w:rsidRPr="000C51C0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 xml:space="preserve"> (0.24-0.45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78ABA3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46FBCD" w14:textId="5DC6B7D6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9</w:t>
            </w:r>
            <w:r w:rsidR="00D86581"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(0.006-0.21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36B64C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63745C" w14:textId="0A56F18E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8</w:t>
            </w:r>
            <w:r w:rsidR="002D54D3"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(0.002-0.13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73BCC5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1F029BC" w14:textId="20BAF7CE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7</w:t>
            </w:r>
            <w:r w:rsidR="002D54D3"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(0.02-0.18)</w:t>
            </w:r>
          </w:p>
        </w:tc>
      </w:tr>
      <w:bookmarkEnd w:id="0"/>
      <w:tr w:rsidR="00F75C34" w:rsidRPr="00F75C34" w14:paraId="2C61EA4D" w14:textId="77777777" w:rsidTr="00CF7A6A">
        <w:trPr>
          <w:trHeight w:val="239"/>
        </w:trPr>
        <w:tc>
          <w:tcPr>
            <w:tcW w:w="212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F7DD82A" w14:textId="644EF554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</w:t>
            </w:r>
            <w:r w:rsidR="00F422A8"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expenditure (terciles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3D5A83" w14:textId="45AE88F1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&lt;0.0001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C602B9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497B2B" w14:textId="41A32804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24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071F52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31BD6D" w14:textId="40EA5E96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89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3CE6D2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64A5313" w14:textId="6C80296C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67</w:t>
            </w:r>
          </w:p>
        </w:tc>
      </w:tr>
      <w:tr w:rsidR="00F75C34" w:rsidRPr="00F75C34" w14:paraId="4809031A" w14:textId="77777777" w:rsidTr="00CF7A6A">
        <w:trPr>
          <w:trHeight w:val="239"/>
        </w:trPr>
        <w:tc>
          <w:tcPr>
            <w:tcW w:w="2127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366631D" w14:textId="7EFCA199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</w:tcPr>
          <w:p w14:paraId="4AEB8DEF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49B0F3FF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</w:tcPr>
          <w:p w14:paraId="6498CA1F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548EF8ED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</w:tcPr>
          <w:p w14:paraId="760D9196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01971245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A4945D6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F75C34" w:rsidRPr="00F75C34" w14:paraId="38D83037" w14:textId="77777777" w:rsidTr="00CF7A6A">
        <w:trPr>
          <w:trHeight w:val="239"/>
        </w:trPr>
        <w:tc>
          <w:tcPr>
            <w:tcW w:w="2127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1CC8C68D" w14:textId="3D474211" w:rsidR="0050481B" w:rsidRPr="00F75C34" w:rsidRDefault="0050481B" w:rsidP="0050481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Hepatic assessment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63103C" w14:textId="042D007D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10</w:t>
            </w:r>
            <w:r w:rsidR="004108F9"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(0.04-0.23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72A4F1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FF928F" w14:textId="67D26E0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3</w:t>
            </w:r>
            <w:r w:rsidR="00D86581"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(0.002-0.14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A6565D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FFC0EA" w14:textId="39EEB611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10</w:t>
            </w:r>
            <w:r w:rsidR="002D54D3"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(0.009-0.20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98AC32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5A43D7F" w14:textId="43FE8779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14</w:t>
            </w:r>
            <w:r w:rsidR="002D54D3"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(0.05-0.24)</w:t>
            </w:r>
          </w:p>
        </w:tc>
      </w:tr>
      <w:tr w:rsidR="00F75C34" w:rsidRPr="00F75C34" w14:paraId="098E649B" w14:textId="77777777" w:rsidTr="0050481B">
        <w:trPr>
          <w:trHeight w:val="239"/>
        </w:trPr>
        <w:tc>
          <w:tcPr>
            <w:tcW w:w="2127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58BE8A37" w14:textId="33A1C60D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</w:tcPr>
          <w:p w14:paraId="2102476D" w14:textId="3A840BA3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56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7AF0B2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CAE56E" w14:textId="0E4A9A73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66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D0762A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597896" w14:textId="368C57B8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18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741326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BEE8C6E" w14:textId="5A6A5B63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18</w:t>
            </w:r>
          </w:p>
        </w:tc>
      </w:tr>
      <w:tr w:rsidR="00F75C34" w:rsidRPr="00F75C34" w14:paraId="7AF03D42" w14:textId="77777777" w:rsidTr="00CF7A6A">
        <w:trPr>
          <w:trHeight w:val="239"/>
        </w:trPr>
        <w:tc>
          <w:tcPr>
            <w:tcW w:w="2127" w:type="dxa"/>
            <w:tcBorders>
              <w:top w:val="nil"/>
              <w:left w:val="nil"/>
              <w:bottom w:val="nil"/>
            </w:tcBorders>
            <w:vAlign w:val="center"/>
          </w:tcPr>
          <w:p w14:paraId="36B63F8A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</w:tcPr>
          <w:p w14:paraId="200E60A3" w14:textId="03175B0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629E1405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</w:tcPr>
          <w:p w14:paraId="64995B5E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6A532366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</w:tcPr>
          <w:p w14:paraId="0A692117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7E272394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CB3DB48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F75C34" w:rsidRPr="00F75C34" w14:paraId="55AC3707" w14:textId="77777777" w:rsidTr="00CF7A6A">
        <w:trPr>
          <w:trHeight w:val="239"/>
        </w:trPr>
        <w:tc>
          <w:tcPr>
            <w:tcW w:w="212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D6B0097" w14:textId="4E12768D" w:rsidR="0050481B" w:rsidRPr="00F75C34" w:rsidRDefault="0050481B" w:rsidP="0050481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Deficiency in all 5 biological test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3A2FE1" w14:textId="543FF3F0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15</w:t>
            </w:r>
            <w:r w:rsidR="004108F9"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(</w:t>
            </w:r>
            <w:r w:rsidR="00D86581"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7-0.26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4BB210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25E0E2" w14:textId="3594B855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5</w:t>
            </w:r>
            <w:r w:rsidR="00D86581"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(0.003-0.15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30F627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79AC5F" w14:textId="4A496065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10</w:t>
            </w:r>
            <w:r w:rsidR="002D54D3"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(0.01-0.25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D67427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170F678" w14:textId="372DFA70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13</w:t>
            </w:r>
            <w:r w:rsidR="002D54D3"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(0.04-0.25)</w:t>
            </w:r>
          </w:p>
        </w:tc>
      </w:tr>
      <w:tr w:rsidR="00F75C34" w:rsidRPr="00F75C34" w14:paraId="21F8DFB0" w14:textId="77777777" w:rsidTr="00CF7A6A">
        <w:trPr>
          <w:trHeight w:val="239"/>
        </w:trPr>
        <w:tc>
          <w:tcPr>
            <w:tcW w:w="212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AC7F4CA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FD4580" w14:textId="367F343F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6012D3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9F70CF" w14:textId="2CC9F69B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39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B78E70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5E552D" w14:textId="0F977954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F660E9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08E6656" w14:textId="1C86FB79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15</w:t>
            </w:r>
          </w:p>
        </w:tc>
      </w:tr>
      <w:tr w:rsidR="00F75C34" w:rsidRPr="00F75C34" w14:paraId="658ECD60" w14:textId="77777777" w:rsidTr="00CF7A6A">
        <w:trPr>
          <w:trHeight w:val="239"/>
        </w:trPr>
        <w:tc>
          <w:tcPr>
            <w:tcW w:w="2127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3AA32E2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</w:tcPr>
          <w:p w14:paraId="281FDD96" w14:textId="7566B1B5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69849EC1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</w:tcPr>
          <w:p w14:paraId="6867AA1C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6BF5F01A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</w:tcPr>
          <w:p w14:paraId="480B05CA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69E9E6EE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DB00A79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F75C34" w:rsidRPr="00F75C34" w14:paraId="6ECABCD0" w14:textId="77777777" w:rsidTr="0050481B">
        <w:trPr>
          <w:trHeight w:val="239"/>
        </w:trPr>
        <w:tc>
          <w:tcPr>
            <w:tcW w:w="2127" w:type="dxa"/>
            <w:tcBorders>
              <w:top w:val="nil"/>
              <w:left w:val="nil"/>
            </w:tcBorders>
            <w:noWrap/>
            <w:vAlign w:val="center"/>
            <w:hideMark/>
          </w:tcPr>
          <w:p w14:paraId="3269BACF" w14:textId="1B839978" w:rsidR="0050481B" w:rsidRPr="00F75C34" w:rsidRDefault="0050481B" w:rsidP="0050481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iol. deficiency and hepatic impairment</w:t>
            </w:r>
          </w:p>
        </w:tc>
        <w:tc>
          <w:tcPr>
            <w:tcW w:w="1842" w:type="dxa"/>
            <w:tcBorders>
              <w:top w:val="nil"/>
            </w:tcBorders>
            <w:noWrap/>
            <w:vAlign w:val="center"/>
          </w:tcPr>
          <w:p w14:paraId="5F37590F" w14:textId="048381C9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8</w:t>
            </w:r>
            <w:r w:rsidR="00D86581"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(0.04-0.21)</w:t>
            </w:r>
          </w:p>
        </w:tc>
        <w:tc>
          <w:tcPr>
            <w:tcW w:w="186" w:type="dxa"/>
            <w:tcBorders>
              <w:top w:val="nil"/>
            </w:tcBorders>
            <w:noWrap/>
            <w:vAlign w:val="center"/>
            <w:hideMark/>
          </w:tcPr>
          <w:p w14:paraId="6960819E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</w:tcBorders>
            <w:noWrap/>
            <w:vAlign w:val="center"/>
            <w:hideMark/>
          </w:tcPr>
          <w:p w14:paraId="6D20075B" w14:textId="49A9DC9D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7</w:t>
            </w:r>
            <w:r w:rsidR="00D86581"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(0.004-0.16)</w:t>
            </w:r>
          </w:p>
        </w:tc>
        <w:tc>
          <w:tcPr>
            <w:tcW w:w="186" w:type="dxa"/>
            <w:tcBorders>
              <w:top w:val="nil"/>
            </w:tcBorders>
            <w:noWrap/>
            <w:vAlign w:val="center"/>
            <w:hideMark/>
          </w:tcPr>
          <w:p w14:paraId="00C72C51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</w:tcBorders>
            <w:noWrap/>
            <w:vAlign w:val="center"/>
            <w:hideMark/>
          </w:tcPr>
          <w:p w14:paraId="53F4CB11" w14:textId="6E22C8D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14</w:t>
            </w:r>
            <w:r w:rsidR="002D54D3"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(0.01-0.25)</w:t>
            </w:r>
          </w:p>
        </w:tc>
        <w:tc>
          <w:tcPr>
            <w:tcW w:w="186" w:type="dxa"/>
            <w:tcBorders>
              <w:top w:val="nil"/>
            </w:tcBorders>
            <w:noWrap/>
            <w:vAlign w:val="center"/>
            <w:hideMark/>
          </w:tcPr>
          <w:p w14:paraId="711F2516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right w:val="nil"/>
            </w:tcBorders>
            <w:noWrap/>
            <w:vAlign w:val="center"/>
            <w:hideMark/>
          </w:tcPr>
          <w:p w14:paraId="7A0D6438" w14:textId="54F2E30D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17</w:t>
            </w:r>
            <w:r w:rsidR="002D54D3"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(0.06-0.28)</w:t>
            </w:r>
          </w:p>
        </w:tc>
      </w:tr>
      <w:tr w:rsidR="00F75C34" w:rsidRPr="00F75C34" w14:paraId="736DB26C" w14:textId="77777777" w:rsidTr="00CF7A6A">
        <w:trPr>
          <w:trHeight w:val="239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2BA7D28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1F2830" w14:textId="05109A6E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62</w:t>
            </w:r>
          </w:p>
        </w:tc>
        <w:tc>
          <w:tcPr>
            <w:tcW w:w="1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556FFC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B0604A1" w14:textId="40CE8EA2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35</w:t>
            </w:r>
          </w:p>
        </w:tc>
        <w:tc>
          <w:tcPr>
            <w:tcW w:w="1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0EC9D9C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DF86F8" w14:textId="1D40C9B3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1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349B5E2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ED3096" w14:textId="185BCBC5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75C3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6</w:t>
            </w:r>
          </w:p>
        </w:tc>
      </w:tr>
      <w:tr w:rsidR="00F75C34" w:rsidRPr="00F75C34" w14:paraId="5337DEB8" w14:textId="77777777" w:rsidTr="00CF7A6A">
        <w:trPr>
          <w:trHeight w:val="239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262C175" w14:textId="77777777" w:rsidR="0050481B" w:rsidRPr="00F75C34" w:rsidRDefault="0050481B" w:rsidP="0050481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B7AB6FF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DCB55AA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77721F7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05EB46E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264193E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5294714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42C3238E" w14:textId="77777777" w:rsidR="0050481B" w:rsidRPr="00F75C34" w:rsidRDefault="0050481B" w:rsidP="00504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</w:tbl>
    <w:p w14:paraId="2CE3352E" w14:textId="77777777" w:rsidR="00CF7A6A" w:rsidRPr="00F75C34" w:rsidRDefault="00CF7A6A" w:rsidP="00CF7A6A">
      <w:pPr>
        <w:spacing w:after="0" w:line="240" w:lineRule="auto"/>
        <w:rPr>
          <w:sz w:val="18"/>
          <w:szCs w:val="18"/>
        </w:rPr>
      </w:pPr>
      <w:r w:rsidRPr="00F75C34">
        <w:rPr>
          <w:sz w:val="18"/>
          <w:szCs w:val="18"/>
        </w:rPr>
        <w:t>Note: OWS= overvaluation of weight and shape, DT= drive for thinness, Resting energy expenditure (terciles</w:t>
      </w:r>
      <w:proofErr w:type="gramStart"/>
      <w:r w:rsidRPr="00F75C34">
        <w:rPr>
          <w:sz w:val="18"/>
          <w:szCs w:val="18"/>
        </w:rPr>
        <w:t>)=</w:t>
      </w:r>
      <w:proofErr w:type="gramEnd"/>
      <w:r w:rsidRPr="00F75C34">
        <w:rPr>
          <w:sz w:val="18"/>
          <w:szCs w:val="18"/>
        </w:rPr>
        <w:t xml:space="preserve"> deviation from normative values as percentages, T1</w:t>
      </w:r>
      <w:r w:rsidRPr="00F75C34">
        <w:rPr>
          <w:sz w:val="18"/>
          <w:szCs w:val="18"/>
          <w:lang w:val="en-US"/>
        </w:rPr>
        <w:t>&amp;</w:t>
      </w:r>
      <w:r w:rsidRPr="00F75C34">
        <w:rPr>
          <w:sz w:val="18"/>
          <w:szCs w:val="18"/>
        </w:rPr>
        <w:t xml:space="preserve">T2= first two terciles deviating from normative values, T3= lowest tercile as in most pronounced reduction in resting energy expenditure </w:t>
      </w:r>
    </w:p>
    <w:p w14:paraId="237BF42A" w14:textId="77777777" w:rsidR="00CF7A6A" w:rsidRPr="00F75C34" w:rsidRDefault="00CF7A6A" w:rsidP="00CF7A6A">
      <w:pPr>
        <w:spacing w:after="0" w:line="240" w:lineRule="auto"/>
        <w:rPr>
          <w:sz w:val="18"/>
          <w:szCs w:val="18"/>
        </w:rPr>
      </w:pPr>
      <w:r w:rsidRPr="00F75C34">
        <w:rPr>
          <w:sz w:val="18"/>
          <w:szCs w:val="18"/>
        </w:rPr>
        <w:t xml:space="preserve">V= Cramer’s V effect size for categorial variables </w:t>
      </w:r>
    </w:p>
    <w:p w14:paraId="6552A98D" w14:textId="77777777" w:rsidR="00CF7A6A" w:rsidRPr="00F75C34" w:rsidRDefault="00CF7A6A" w:rsidP="00CF7A6A">
      <w:pPr>
        <w:spacing w:after="0" w:line="240" w:lineRule="auto"/>
        <w:rPr>
          <w:sz w:val="18"/>
          <w:szCs w:val="18"/>
        </w:rPr>
      </w:pPr>
      <w:r w:rsidRPr="00F75C34">
        <w:rPr>
          <w:sz w:val="18"/>
          <w:szCs w:val="18"/>
          <w:vertAlign w:val="superscript"/>
        </w:rPr>
        <w:t>1</w:t>
      </w:r>
      <w:r w:rsidRPr="00F75C34">
        <w:rPr>
          <w:sz w:val="18"/>
          <w:szCs w:val="18"/>
        </w:rPr>
        <w:t xml:space="preserve">missing values: </w:t>
      </w:r>
      <w:r w:rsidRPr="00F75C34">
        <w:rPr>
          <w:rFonts w:cstheme="minorHAnsi"/>
          <w:sz w:val="18"/>
          <w:szCs w:val="18"/>
        </w:rPr>
        <w:t>≤3</w:t>
      </w:r>
      <w:r w:rsidRPr="00F75C34">
        <w:rPr>
          <w:sz w:val="18"/>
          <w:szCs w:val="18"/>
        </w:rPr>
        <w:t xml:space="preserve">% for </w:t>
      </w:r>
      <w:r w:rsidRPr="00F75C34">
        <w:rPr>
          <w:rFonts w:ascii="Calibri" w:eastAsia="Times New Roman" w:hAnsi="Calibri" w:cs="Calibri"/>
          <w:sz w:val="18"/>
          <w:szCs w:val="18"/>
          <w:lang w:eastAsia="fr-FR"/>
        </w:rPr>
        <w:t>resting energy expenditure and hepatic assessment; 15% for biological deficiency</w:t>
      </w:r>
    </w:p>
    <w:p w14:paraId="2F3F6C34" w14:textId="77777777" w:rsidR="00CF7A6A" w:rsidRPr="00F75C34" w:rsidRDefault="00CF7A6A" w:rsidP="00CF7A6A">
      <w:pPr>
        <w:spacing w:after="0" w:line="240" w:lineRule="auto"/>
      </w:pPr>
    </w:p>
    <w:p w14:paraId="2F26C289" w14:textId="77777777" w:rsidR="00CF7A6A" w:rsidRPr="00F75C34" w:rsidRDefault="00CF7A6A" w:rsidP="00CF7A6A">
      <w:pPr>
        <w:spacing w:after="0" w:line="240" w:lineRule="auto"/>
      </w:pPr>
      <w:r w:rsidRPr="00F75C34">
        <w:t xml:space="preserve">In </w:t>
      </w:r>
      <w:proofErr w:type="gramStart"/>
      <w:r w:rsidRPr="00F75C34">
        <w:t>bold :</w:t>
      </w:r>
      <w:proofErr w:type="gramEnd"/>
      <w:r w:rsidRPr="00F75C34">
        <w:t xml:space="preserve"> medium to large effect sizes based on Cramer’s V with the following thresholds: </w:t>
      </w:r>
    </w:p>
    <w:p w14:paraId="7D01CBB8" w14:textId="77777777" w:rsidR="00CF7A6A" w:rsidRPr="00F75C34" w:rsidRDefault="00CF7A6A" w:rsidP="00CF7A6A">
      <w:pPr>
        <w:spacing w:after="0" w:line="240" w:lineRule="auto"/>
      </w:pPr>
      <w:proofErr w:type="gramStart"/>
      <w:r w:rsidRPr="00F75C34">
        <w:t>for</w:t>
      </w:r>
      <w:proofErr w:type="gramEnd"/>
      <w:r w:rsidRPr="00F75C34">
        <w:t xml:space="preserve"> DSM-5 severity level (3 df): [0.06 - 0.17[: small, [0.17 - 0.29[: medium, [0.29 +: large ; </w:t>
      </w:r>
    </w:p>
    <w:p w14:paraId="48F15CC3" w14:textId="77777777" w:rsidR="00CF7A6A" w:rsidRPr="00F75C34" w:rsidRDefault="00CF7A6A" w:rsidP="00CF7A6A">
      <w:pPr>
        <w:spacing w:after="0" w:line="240" w:lineRule="auto"/>
      </w:pPr>
      <w:proofErr w:type="gramStart"/>
      <w:r w:rsidRPr="00F75C34">
        <w:t>for</w:t>
      </w:r>
      <w:proofErr w:type="gramEnd"/>
      <w:r w:rsidRPr="00F75C34">
        <w:t xml:space="preserve"> OWS and DT (1 df): [0.10 - 0.30[: small, [0.30 - 0.50[: medium, [ 0.50 +: large ; </w:t>
      </w:r>
    </w:p>
    <w:p w14:paraId="6E8075AF" w14:textId="77777777" w:rsidR="00CF7A6A" w:rsidRPr="00F75C34" w:rsidRDefault="00CF7A6A" w:rsidP="00CF7A6A">
      <w:pPr>
        <w:spacing w:after="0" w:line="240" w:lineRule="auto"/>
      </w:pPr>
      <w:r w:rsidRPr="00F75C34">
        <w:t>for OWS-DT (2 df): [0.07 - 0.21[: small, [021 - 0.35[: medium, [ 0.35 +: large</w:t>
      </w:r>
    </w:p>
    <w:p w14:paraId="34BEB2AF" w14:textId="336B0D1F" w:rsidR="00826117" w:rsidRPr="00F75C34" w:rsidRDefault="00826117" w:rsidP="00CF7A6A">
      <w:pPr>
        <w:spacing w:after="0" w:line="240" w:lineRule="auto"/>
      </w:pPr>
    </w:p>
    <w:sectPr w:rsidR="00826117" w:rsidRPr="00F75C34" w:rsidSect="000D5F6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A41"/>
    <w:rsid w:val="00042753"/>
    <w:rsid w:val="00097E8D"/>
    <w:rsid w:val="000C51C0"/>
    <w:rsid w:val="000D5F6D"/>
    <w:rsid w:val="00113C37"/>
    <w:rsid w:val="002456B3"/>
    <w:rsid w:val="00293D66"/>
    <w:rsid w:val="002D54D3"/>
    <w:rsid w:val="00354F74"/>
    <w:rsid w:val="004108F9"/>
    <w:rsid w:val="004A7B6D"/>
    <w:rsid w:val="0050481B"/>
    <w:rsid w:val="0053294E"/>
    <w:rsid w:val="00642A41"/>
    <w:rsid w:val="00826117"/>
    <w:rsid w:val="00A30306"/>
    <w:rsid w:val="00AE3F97"/>
    <w:rsid w:val="00B47EBA"/>
    <w:rsid w:val="00B959B2"/>
    <w:rsid w:val="00BC3677"/>
    <w:rsid w:val="00CF7A6A"/>
    <w:rsid w:val="00D3604B"/>
    <w:rsid w:val="00D86581"/>
    <w:rsid w:val="00D91FDC"/>
    <w:rsid w:val="00DB47CA"/>
    <w:rsid w:val="00DF77A9"/>
    <w:rsid w:val="00F422A8"/>
    <w:rsid w:val="00F75C34"/>
    <w:rsid w:val="00FD3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771FD9"/>
  <w15:chartTrackingRefBased/>
  <w15:docId w15:val="{CFB38125-BC0A-4DE7-B88E-62109AC04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3C37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113C37"/>
    <w:rPr>
      <w:color w:val="467886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113C37"/>
    <w:rPr>
      <w:color w:val="96607D"/>
      <w:u w:val="single"/>
    </w:rPr>
  </w:style>
  <w:style w:type="paragraph" w:customStyle="1" w:styleId="msonormal0">
    <w:name w:val="msonormal"/>
    <w:basedOn w:val="Normal"/>
    <w:rsid w:val="00113C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5">
    <w:name w:val="xl65"/>
    <w:basedOn w:val="Normal"/>
    <w:rsid w:val="00113C37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66">
    <w:name w:val="xl66"/>
    <w:basedOn w:val="Normal"/>
    <w:rsid w:val="00113C37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67">
    <w:name w:val="xl67"/>
    <w:basedOn w:val="Normal"/>
    <w:rsid w:val="00113C3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68">
    <w:name w:val="xl68"/>
    <w:basedOn w:val="Normal"/>
    <w:rsid w:val="00113C3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69">
    <w:name w:val="xl69"/>
    <w:basedOn w:val="Normal"/>
    <w:rsid w:val="00113C3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70">
    <w:name w:val="xl70"/>
    <w:basedOn w:val="Normal"/>
    <w:rsid w:val="00113C37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71">
    <w:name w:val="xl71"/>
    <w:basedOn w:val="Normal"/>
    <w:rsid w:val="00113C37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72">
    <w:name w:val="xl72"/>
    <w:basedOn w:val="Normal"/>
    <w:rsid w:val="00113C37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73">
    <w:name w:val="xl73"/>
    <w:basedOn w:val="Normal"/>
    <w:rsid w:val="00113C37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74">
    <w:name w:val="xl74"/>
    <w:basedOn w:val="Normal"/>
    <w:rsid w:val="00113C37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75">
    <w:name w:val="xl75"/>
    <w:basedOn w:val="Normal"/>
    <w:rsid w:val="00113C3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76">
    <w:name w:val="xl76"/>
    <w:basedOn w:val="Normal"/>
    <w:rsid w:val="00113C3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77">
    <w:name w:val="xl77"/>
    <w:basedOn w:val="Normal"/>
    <w:rsid w:val="00113C3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78">
    <w:name w:val="xl78"/>
    <w:basedOn w:val="Normal"/>
    <w:rsid w:val="00113C3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79">
    <w:name w:val="xl79"/>
    <w:basedOn w:val="Normal"/>
    <w:rsid w:val="00113C3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80">
    <w:name w:val="xl80"/>
    <w:basedOn w:val="Normal"/>
    <w:rsid w:val="00113C3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81">
    <w:name w:val="xl81"/>
    <w:basedOn w:val="Normal"/>
    <w:rsid w:val="00113C3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82">
    <w:name w:val="xl82"/>
    <w:basedOn w:val="Normal"/>
    <w:rsid w:val="00113C3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83">
    <w:name w:val="xl83"/>
    <w:basedOn w:val="Normal"/>
    <w:rsid w:val="00113C37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84">
    <w:name w:val="xl84"/>
    <w:basedOn w:val="Normal"/>
    <w:rsid w:val="00113C37"/>
    <w:pP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85">
    <w:name w:val="xl85"/>
    <w:basedOn w:val="Normal"/>
    <w:rsid w:val="00113C37"/>
    <w:pPr>
      <w:spacing w:before="100" w:beforeAutospacing="1" w:after="100" w:afterAutospacing="1" w:line="240" w:lineRule="auto"/>
      <w:ind w:firstLineChars="100" w:firstLine="100"/>
      <w:textAlignment w:val="top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86">
    <w:name w:val="xl86"/>
    <w:basedOn w:val="Normal"/>
    <w:rsid w:val="00113C37"/>
    <w:pP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87">
    <w:name w:val="xl87"/>
    <w:basedOn w:val="Normal"/>
    <w:rsid w:val="00113C37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88">
    <w:name w:val="xl88"/>
    <w:basedOn w:val="Normal"/>
    <w:rsid w:val="00113C3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89">
    <w:name w:val="xl89"/>
    <w:basedOn w:val="Normal"/>
    <w:rsid w:val="00113C3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90">
    <w:name w:val="xl90"/>
    <w:basedOn w:val="Normal"/>
    <w:rsid w:val="00113C3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91">
    <w:name w:val="xl91"/>
    <w:basedOn w:val="Normal"/>
    <w:rsid w:val="00113C3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92">
    <w:name w:val="xl92"/>
    <w:basedOn w:val="Normal"/>
    <w:rsid w:val="00113C37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93">
    <w:name w:val="xl93"/>
    <w:basedOn w:val="Normal"/>
    <w:rsid w:val="00113C37"/>
    <w:pPr>
      <w:spacing w:before="100" w:beforeAutospacing="1" w:after="100" w:afterAutospacing="1" w:line="240" w:lineRule="auto"/>
      <w:ind w:firstLineChars="100" w:firstLine="100"/>
      <w:textAlignment w:val="top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94">
    <w:name w:val="xl94"/>
    <w:basedOn w:val="Normal"/>
    <w:rsid w:val="00113C3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95">
    <w:name w:val="xl95"/>
    <w:basedOn w:val="Normal"/>
    <w:rsid w:val="00113C37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96">
    <w:name w:val="xl96"/>
    <w:basedOn w:val="Normal"/>
    <w:rsid w:val="00113C37"/>
    <w:pP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97">
    <w:name w:val="xl97"/>
    <w:basedOn w:val="Normal"/>
    <w:rsid w:val="00113C37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98">
    <w:name w:val="xl98"/>
    <w:basedOn w:val="Normal"/>
    <w:rsid w:val="00113C37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styleId="Lgende">
    <w:name w:val="caption"/>
    <w:basedOn w:val="Normal"/>
    <w:next w:val="Normal"/>
    <w:uiPriority w:val="35"/>
    <w:unhideWhenUsed/>
    <w:qFormat/>
    <w:rsid w:val="00113C37"/>
    <w:pPr>
      <w:spacing w:after="200" w:line="360" w:lineRule="auto"/>
    </w:pPr>
    <w:rPr>
      <w:i/>
      <w:iCs/>
      <w:color w:val="44546A" w:themeColor="text2"/>
      <w:kern w:val="2"/>
      <w:sz w:val="18"/>
      <w:szCs w:val="18"/>
      <w:lang w:val="fr-FR"/>
      <w14:ligatures w14:val="standardContextual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13C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13C37"/>
    <w:rPr>
      <w:rFonts w:ascii="Segoe UI" w:hAnsi="Segoe UI" w:cs="Segoe UI"/>
      <w:sz w:val="18"/>
      <w:szCs w:val="18"/>
      <w:lang w:val="en-GB"/>
    </w:rPr>
  </w:style>
  <w:style w:type="paragraph" w:styleId="Paragraphedeliste">
    <w:name w:val="List Paragraph"/>
    <w:basedOn w:val="Normal"/>
    <w:uiPriority w:val="34"/>
    <w:qFormat/>
    <w:rsid w:val="00113C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447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 Montpellier</Company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ET Esther</dc:creator>
  <cp:keywords/>
  <dc:description/>
  <cp:lastModifiedBy>HENRIET Esther</cp:lastModifiedBy>
  <cp:revision>3</cp:revision>
  <dcterms:created xsi:type="dcterms:W3CDTF">2025-08-28T05:54:00Z</dcterms:created>
  <dcterms:modified xsi:type="dcterms:W3CDTF">2025-09-05T10:44:00Z</dcterms:modified>
</cp:coreProperties>
</file>